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4A8D" w:rsidRDefault="00384A8D"/>
    <w:tbl>
      <w:tblPr>
        <w:tblW w:w="7705" w:type="dxa"/>
        <w:tblLook w:val="04A0" w:firstRow="1" w:lastRow="0" w:firstColumn="1" w:lastColumn="0" w:noHBand="0" w:noVBand="1"/>
      </w:tblPr>
      <w:tblGrid>
        <w:gridCol w:w="1980"/>
        <w:gridCol w:w="1200"/>
        <w:gridCol w:w="1200"/>
        <w:gridCol w:w="1340"/>
        <w:gridCol w:w="1109"/>
        <w:gridCol w:w="876"/>
      </w:tblGrid>
      <w:tr w:rsidR="00384A8D" w:rsidRPr="003C12F5" w:rsidTr="00A21F02">
        <w:trPr>
          <w:trHeight w:val="300"/>
        </w:trPr>
        <w:tc>
          <w:tcPr>
            <w:tcW w:w="19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3C12F5" w:rsidRDefault="003C12F5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Distribution</w:t>
            </w:r>
            <w:proofErr w:type="spellEnd"/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Type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3C12F5" w:rsidRDefault="00384A8D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A-D</w:t>
            </w:r>
          </w:p>
        </w:tc>
        <w:tc>
          <w:tcPr>
            <w:tcW w:w="12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C12F5" w:rsidRPr="003C12F5" w:rsidRDefault="00384A8D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A-D</w:t>
            </w:r>
            <w:r w:rsidR="003C12F5"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    </w:t>
            </w:r>
          </w:p>
          <w:p w:rsidR="00384A8D" w:rsidRPr="003C12F5" w:rsidRDefault="003C12F5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P </w:t>
            </w:r>
            <w:proofErr w:type="spellStart"/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value</w:t>
            </w:r>
            <w:proofErr w:type="spellEnd"/>
          </w:p>
        </w:tc>
        <w:tc>
          <w:tcPr>
            <w:tcW w:w="13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3C12F5" w:rsidRDefault="003C12F5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χ</w:t>
            </w:r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MX"/>
              </w:rPr>
              <w:t>2</w:t>
            </w:r>
          </w:p>
        </w:tc>
        <w:tc>
          <w:tcPr>
            <w:tcW w:w="11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3C12F5" w:rsidRDefault="003C12F5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χ</w:t>
            </w:r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MX"/>
              </w:rPr>
              <w:t xml:space="preserve">2 </w:t>
            </w:r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 </w:t>
            </w:r>
          </w:p>
          <w:p w:rsidR="003C12F5" w:rsidRPr="003C12F5" w:rsidRDefault="003C12F5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P </w:t>
            </w:r>
            <w:proofErr w:type="spellStart"/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value</w:t>
            </w:r>
            <w:proofErr w:type="spellEnd"/>
          </w:p>
        </w:tc>
        <w:tc>
          <w:tcPr>
            <w:tcW w:w="8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3C12F5" w:rsidRDefault="00384A8D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3C12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AIC</w:t>
            </w:r>
          </w:p>
        </w:tc>
      </w:tr>
      <w:tr w:rsidR="00384A8D" w:rsidRPr="00AA27AC" w:rsidTr="00A21F02">
        <w:trPr>
          <w:trHeight w:val="300"/>
        </w:trPr>
        <w:tc>
          <w:tcPr>
            <w:tcW w:w="1980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AA27AC" w:rsidRDefault="00384A8D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Gamma</w:t>
            </w:r>
          </w:p>
        </w:tc>
        <w:tc>
          <w:tcPr>
            <w:tcW w:w="1200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7115</w:t>
            </w:r>
          </w:p>
        </w:tc>
        <w:tc>
          <w:tcPr>
            <w:tcW w:w="1200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40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43.9608</w:t>
            </w:r>
          </w:p>
        </w:tc>
        <w:tc>
          <w:tcPr>
            <w:tcW w:w="1109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AC7BBE" w:rsidRDefault="00384A8D" w:rsidP="00A97BC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  <w:r w:rsidRPr="00AC7B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12892</w:t>
            </w:r>
          </w:p>
        </w:tc>
      </w:tr>
      <w:tr w:rsidR="00384A8D" w:rsidRPr="00AA27AC" w:rsidTr="00A21F0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384A8D" w:rsidRPr="00AA27AC" w:rsidRDefault="003C12F5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Exponential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955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10.45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12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</w:tr>
      <w:tr w:rsidR="00384A8D" w:rsidRPr="00AA27AC" w:rsidTr="00A21F0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384A8D" w:rsidRPr="00AA27AC" w:rsidRDefault="003C12F5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Logarítmic</w:t>
            </w:r>
            <w:proofErr w:type="spellEnd"/>
            <w:r w:rsidR="00384A8D" w:rsidRPr="00AA27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</w:t>
            </w:r>
            <w:r w:rsidR="00AC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Gaussian</w:t>
            </w:r>
            <w:bookmarkStart w:id="0" w:name="_GoBack"/>
            <w:bookmarkEnd w:id="0"/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.639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79.807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13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</w:tr>
      <w:tr w:rsidR="00384A8D" w:rsidRPr="00AA27AC" w:rsidTr="00A21F0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Weibul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.405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32.530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384A8D" w:rsidRPr="00AA27AC" w:rsidTr="00A21F0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384A8D" w:rsidRPr="00AA27AC" w:rsidRDefault="003C12F5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Maxim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extrem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6.601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647.6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384A8D" w:rsidRPr="00AA27AC" w:rsidTr="00A21F0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384A8D" w:rsidRPr="00AA27AC" w:rsidRDefault="003C12F5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Logistic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.702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,833.6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384A8D" w:rsidRPr="00AA27AC" w:rsidTr="00A21F0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384A8D" w:rsidRPr="00AA27AC" w:rsidRDefault="003C12F5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Gaussian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1.406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,065.6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384A8D" w:rsidRPr="00AA27AC" w:rsidTr="00A21F0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384A8D" w:rsidRPr="00AA27AC" w:rsidRDefault="003C12F5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Minim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extrem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111.8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,963.9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384A8D" w:rsidRPr="00AA27AC" w:rsidRDefault="00384A8D" w:rsidP="00A97B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384A8D" w:rsidRPr="00AA27AC" w:rsidTr="00A21F02">
        <w:trPr>
          <w:trHeight w:val="300"/>
        </w:trPr>
        <w:tc>
          <w:tcPr>
            <w:tcW w:w="198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AA27AC" w:rsidRDefault="003C12F5" w:rsidP="00A97BC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Uniform</w:t>
            </w:r>
          </w:p>
        </w:tc>
        <w:tc>
          <w:tcPr>
            <w:tcW w:w="120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,483.09</w:t>
            </w:r>
          </w:p>
        </w:tc>
        <w:tc>
          <w:tcPr>
            <w:tcW w:w="120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4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5,391.13</w:t>
            </w:r>
          </w:p>
        </w:tc>
        <w:tc>
          <w:tcPr>
            <w:tcW w:w="110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AA27AC" w:rsidRDefault="00384A8D" w:rsidP="00A97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84A8D" w:rsidRPr="00AA27AC" w:rsidRDefault="00384A8D" w:rsidP="00A97B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A27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</w:tbl>
    <w:p w:rsidR="00384A8D" w:rsidRPr="00AA27AC" w:rsidRDefault="00384A8D" w:rsidP="00384A8D">
      <w:pPr>
        <w:jc w:val="both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lang w:val="es-ES"/>
        </w:rPr>
      </w:pPr>
    </w:p>
    <w:p w:rsidR="00384A8D" w:rsidRDefault="00384A8D" w:rsidP="00384A8D"/>
    <w:p w:rsidR="00384A8D" w:rsidRDefault="00384A8D"/>
    <w:sectPr w:rsidR="00384A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A8D"/>
    <w:rsid w:val="00172B94"/>
    <w:rsid w:val="00203D15"/>
    <w:rsid w:val="00384A8D"/>
    <w:rsid w:val="003C12F5"/>
    <w:rsid w:val="00645C15"/>
    <w:rsid w:val="006620A3"/>
    <w:rsid w:val="00811F36"/>
    <w:rsid w:val="00A21F02"/>
    <w:rsid w:val="00A779B5"/>
    <w:rsid w:val="00AC438A"/>
    <w:rsid w:val="00AC7BBE"/>
    <w:rsid w:val="00EF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2B6CB"/>
  <w15:chartTrackingRefBased/>
  <w15:docId w15:val="{581AC3A9-1766-4B6D-B679-366C231CD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4A8D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lo Posada Juan Carlos</dc:creator>
  <cp:keywords/>
  <dc:description/>
  <cp:lastModifiedBy>Ivan Velazquez</cp:lastModifiedBy>
  <cp:revision>7</cp:revision>
  <dcterms:created xsi:type="dcterms:W3CDTF">2018-12-28T23:11:00Z</dcterms:created>
  <dcterms:modified xsi:type="dcterms:W3CDTF">2018-12-31T00:24:00Z</dcterms:modified>
</cp:coreProperties>
</file>